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ACE2B" w14:textId="2144C011" w:rsidR="001C4AC6" w:rsidRDefault="001C4AC6" w:rsidP="00CC2726">
      <w:pPr>
        <w:rPr>
          <w:b/>
          <w:bCs/>
          <w:sz w:val="18"/>
          <w:szCs w:val="18"/>
          <w:lang w:val="en-US"/>
        </w:rPr>
      </w:pPr>
    </w:p>
    <w:p w14:paraId="4A5D292E" w14:textId="35CF54DF" w:rsidR="00602488" w:rsidRPr="0089303B" w:rsidRDefault="00602488" w:rsidP="00602488">
      <w:pPr>
        <w:spacing w:line="480" w:lineRule="auto"/>
        <w:jc w:val="both"/>
        <w:rPr>
          <w:lang w:val="en-US"/>
        </w:rPr>
      </w:pPr>
      <w:r w:rsidRPr="0089303B">
        <w:rPr>
          <w:b/>
          <w:bCs/>
          <w:lang w:val="en-US"/>
        </w:rPr>
        <w:t>Supplem</w:t>
      </w:r>
      <w:r w:rsidR="00CC2726">
        <w:rPr>
          <w:b/>
          <w:bCs/>
          <w:lang w:val="en-US"/>
        </w:rPr>
        <w:t>en</w:t>
      </w:r>
      <w:r w:rsidRPr="0089303B">
        <w:rPr>
          <w:b/>
          <w:bCs/>
          <w:lang w:val="en-US"/>
        </w:rPr>
        <w:t xml:space="preserve">tary </w:t>
      </w:r>
      <w:r w:rsidR="00CC2726">
        <w:rPr>
          <w:b/>
          <w:bCs/>
          <w:lang w:val="en-US"/>
        </w:rPr>
        <w:t>T</w:t>
      </w:r>
      <w:r w:rsidRPr="0089303B">
        <w:rPr>
          <w:b/>
          <w:bCs/>
          <w:lang w:val="en-US"/>
        </w:rPr>
        <w:t xml:space="preserve">able 1. </w:t>
      </w:r>
      <w:r w:rsidRPr="0089303B">
        <w:rPr>
          <w:lang w:val="en-US"/>
        </w:rPr>
        <w:t>Patient</w:t>
      </w:r>
      <w:r w:rsidR="00CC2726">
        <w:rPr>
          <w:lang w:val="en-US"/>
        </w:rPr>
        <w:t>’</w:t>
      </w:r>
      <w:r w:rsidRPr="0089303B">
        <w:rPr>
          <w:lang w:val="en-US"/>
        </w:rPr>
        <w:t xml:space="preserve">s characteristics from the </w:t>
      </w:r>
      <w:r w:rsidR="002B7C74">
        <w:rPr>
          <w:lang w:val="en-US"/>
        </w:rPr>
        <w:t>whole</w:t>
      </w:r>
      <w:r w:rsidRPr="0089303B">
        <w:rPr>
          <w:lang w:val="en-US"/>
        </w:rPr>
        <w:t xml:space="preserve"> study </w:t>
      </w:r>
      <w:r w:rsidR="002B7C74">
        <w:rPr>
          <w:lang w:val="en-US"/>
        </w:rPr>
        <w:t>cohort</w:t>
      </w:r>
    </w:p>
    <w:p w14:paraId="7301A57F" w14:textId="77777777" w:rsidR="00602488" w:rsidRPr="0089303B" w:rsidRDefault="00602488" w:rsidP="00602488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268"/>
      </w:tblGrid>
      <w:tr w:rsidR="00602488" w14:paraId="49EE6F68" w14:textId="77777777" w:rsidTr="002A6EDA"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</w:tcPr>
          <w:p w14:paraId="2136E689" w14:textId="77777777" w:rsidR="00602488" w:rsidRPr="004E106D" w:rsidRDefault="00602488" w:rsidP="002A6EDA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4E106D">
              <w:rPr>
                <w:b/>
                <w:bCs/>
              </w:rPr>
              <w:t>Characteristics</w:t>
            </w:r>
            <w:proofErr w:type="spellEnd"/>
            <w:r w:rsidRPr="004E106D">
              <w:rPr>
                <w:b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5236D0BD" w14:textId="77777777" w:rsidR="00602488" w:rsidRDefault="00602488" w:rsidP="002A6EDA">
            <w:pPr>
              <w:spacing w:line="480" w:lineRule="auto"/>
              <w:jc w:val="both"/>
              <w:rPr>
                <w:b/>
                <w:bCs/>
              </w:rPr>
            </w:pPr>
            <w:r w:rsidRPr="00C521A5">
              <w:rPr>
                <w:b/>
                <w:bCs/>
              </w:rPr>
              <w:t>Value</w:t>
            </w:r>
          </w:p>
          <w:p w14:paraId="1BF2BAA1" w14:textId="77777777" w:rsidR="00602488" w:rsidRPr="00C521A5" w:rsidRDefault="00602488" w:rsidP="002A6EDA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602488" w14:paraId="0C85EED9" w14:textId="77777777" w:rsidTr="002A6EDA"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</w:tcPr>
          <w:p w14:paraId="5B34B61B" w14:textId="77777777" w:rsidR="00602488" w:rsidRPr="00C521A5" w:rsidRDefault="00602488" w:rsidP="002A6EDA">
            <w:pPr>
              <w:spacing w:line="480" w:lineRule="auto"/>
              <w:jc w:val="both"/>
            </w:pPr>
            <w:proofErr w:type="spellStart"/>
            <w:r w:rsidRPr="00C521A5">
              <w:t>Number</w:t>
            </w:r>
            <w:proofErr w:type="spellEnd"/>
            <w:r w:rsidRPr="00C521A5">
              <w:t xml:space="preserve"> of patients</w:t>
            </w:r>
          </w:p>
          <w:p w14:paraId="103B1509" w14:textId="77777777" w:rsidR="00602488" w:rsidRPr="00C521A5" w:rsidRDefault="00602488" w:rsidP="002A6EDA">
            <w:pPr>
              <w:spacing w:line="480" w:lineRule="auto"/>
              <w:jc w:val="both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5A2AAF9" w14:textId="6CCD6879" w:rsidR="00602488" w:rsidRPr="00C521A5" w:rsidRDefault="00602488" w:rsidP="002A6EDA">
            <w:pPr>
              <w:spacing w:line="480" w:lineRule="auto"/>
              <w:jc w:val="both"/>
            </w:pPr>
            <w:r w:rsidRPr="00C521A5">
              <w:rPr>
                <w:i/>
                <w:iCs/>
              </w:rPr>
              <w:t xml:space="preserve">N </w:t>
            </w:r>
            <w:r w:rsidRPr="00C521A5">
              <w:t xml:space="preserve">= </w:t>
            </w:r>
            <w:r>
              <w:t>90</w:t>
            </w:r>
          </w:p>
        </w:tc>
      </w:tr>
      <w:tr w:rsidR="00602488" w14:paraId="0F0DB19F" w14:textId="77777777" w:rsidTr="002A6EDA">
        <w:tc>
          <w:tcPr>
            <w:tcW w:w="3686" w:type="dxa"/>
            <w:tcBorders>
              <w:left w:val="nil"/>
            </w:tcBorders>
          </w:tcPr>
          <w:p w14:paraId="0928ACE3" w14:textId="77777777" w:rsidR="00602488" w:rsidRPr="00C805BE" w:rsidRDefault="00602488" w:rsidP="002A6EDA">
            <w:pPr>
              <w:tabs>
                <w:tab w:val="num" w:pos="720"/>
              </w:tabs>
              <w:spacing w:line="480" w:lineRule="auto"/>
              <w:jc w:val="both"/>
            </w:pPr>
            <w:proofErr w:type="spellStart"/>
            <w:r w:rsidRPr="00C805BE">
              <w:t>Surgical</w:t>
            </w:r>
            <w:proofErr w:type="spellEnd"/>
            <w:r w:rsidRPr="00C805BE">
              <w:t xml:space="preserve"> Gleason score</w:t>
            </w:r>
            <w:r>
              <w:t xml:space="preserve"> no. (%)</w:t>
            </w:r>
          </w:p>
          <w:p w14:paraId="787D40D3" w14:textId="77777777" w:rsidR="00602488" w:rsidRDefault="00602488" w:rsidP="002A6EDA">
            <w:pPr>
              <w:pStyle w:val="ListParagraph"/>
              <w:numPr>
                <w:ilvl w:val="0"/>
                <w:numId w:val="9"/>
              </w:numPr>
              <w:tabs>
                <w:tab w:val="num" w:pos="720"/>
              </w:tabs>
              <w:spacing w:line="480" w:lineRule="auto"/>
              <w:jc w:val="both"/>
            </w:pPr>
            <w:r>
              <w:t>6</w:t>
            </w:r>
          </w:p>
          <w:p w14:paraId="782CDFFA" w14:textId="77777777" w:rsidR="00602488" w:rsidRDefault="00602488" w:rsidP="002A6EDA">
            <w:pPr>
              <w:pStyle w:val="ListParagraph"/>
              <w:numPr>
                <w:ilvl w:val="0"/>
                <w:numId w:val="9"/>
              </w:numPr>
              <w:tabs>
                <w:tab w:val="num" w:pos="720"/>
              </w:tabs>
              <w:spacing w:line="480" w:lineRule="auto"/>
              <w:jc w:val="both"/>
            </w:pPr>
            <w:r>
              <w:t>7</w:t>
            </w:r>
          </w:p>
          <w:p w14:paraId="6C996770" w14:textId="77777777" w:rsidR="00602488" w:rsidRDefault="00602488" w:rsidP="002A6EDA">
            <w:pPr>
              <w:pStyle w:val="ListParagraph"/>
              <w:numPr>
                <w:ilvl w:val="0"/>
                <w:numId w:val="9"/>
              </w:numPr>
              <w:tabs>
                <w:tab w:val="num" w:pos="720"/>
              </w:tabs>
              <w:spacing w:line="480" w:lineRule="auto"/>
              <w:jc w:val="both"/>
            </w:pPr>
            <w:r>
              <w:t>8</w:t>
            </w:r>
          </w:p>
          <w:p w14:paraId="54222A00" w14:textId="77777777" w:rsidR="00602488" w:rsidRDefault="00602488" w:rsidP="002A6EDA">
            <w:pPr>
              <w:pStyle w:val="ListParagraph"/>
              <w:numPr>
                <w:ilvl w:val="0"/>
                <w:numId w:val="9"/>
              </w:numPr>
              <w:tabs>
                <w:tab w:val="num" w:pos="720"/>
              </w:tabs>
              <w:spacing w:line="480" w:lineRule="auto"/>
              <w:jc w:val="both"/>
            </w:pPr>
            <w:r>
              <w:t>9</w:t>
            </w:r>
          </w:p>
          <w:p w14:paraId="3DB214A5" w14:textId="77777777" w:rsidR="00602488" w:rsidRPr="00C805BE" w:rsidRDefault="00602488" w:rsidP="002A6EDA">
            <w:pPr>
              <w:spacing w:line="480" w:lineRule="auto"/>
              <w:ind w:left="360"/>
              <w:jc w:val="both"/>
            </w:pPr>
          </w:p>
        </w:tc>
        <w:tc>
          <w:tcPr>
            <w:tcW w:w="2268" w:type="dxa"/>
            <w:tcBorders>
              <w:right w:val="nil"/>
            </w:tcBorders>
          </w:tcPr>
          <w:p w14:paraId="73CEE531" w14:textId="77777777" w:rsidR="00602488" w:rsidRPr="00771396" w:rsidRDefault="00602488" w:rsidP="002A6EDA">
            <w:pPr>
              <w:spacing w:line="480" w:lineRule="auto"/>
              <w:jc w:val="both"/>
            </w:pPr>
          </w:p>
          <w:p w14:paraId="633B6E2D" w14:textId="543D40C5" w:rsidR="00602488" w:rsidRPr="00771396" w:rsidRDefault="00602488" w:rsidP="002A6EDA">
            <w:pPr>
              <w:spacing w:line="480" w:lineRule="auto"/>
              <w:jc w:val="both"/>
            </w:pPr>
            <w:r>
              <w:t>1</w:t>
            </w:r>
            <w:r w:rsidRPr="00771396">
              <w:t xml:space="preserve"> (</w:t>
            </w:r>
            <w:r>
              <w:t>1.1</w:t>
            </w:r>
            <w:r w:rsidRPr="00771396">
              <w:t>)</w:t>
            </w:r>
          </w:p>
          <w:p w14:paraId="79FEAB68" w14:textId="69AA078E" w:rsidR="00602488" w:rsidRDefault="00602488" w:rsidP="002A6EDA">
            <w:pPr>
              <w:spacing w:line="480" w:lineRule="auto"/>
              <w:jc w:val="both"/>
            </w:pPr>
            <w:r>
              <w:t>62 (68.9)</w:t>
            </w:r>
          </w:p>
          <w:p w14:paraId="3A02A6AC" w14:textId="07A2C564" w:rsidR="00602488" w:rsidRDefault="00602488" w:rsidP="002A6EDA">
            <w:pPr>
              <w:spacing w:line="480" w:lineRule="auto"/>
              <w:jc w:val="both"/>
            </w:pPr>
            <w:r>
              <w:t>14 (15.6)</w:t>
            </w:r>
          </w:p>
          <w:p w14:paraId="12C0F1EC" w14:textId="139053B3" w:rsidR="00602488" w:rsidRPr="00771396" w:rsidRDefault="00602488" w:rsidP="002A6EDA">
            <w:pPr>
              <w:spacing w:line="480" w:lineRule="auto"/>
              <w:jc w:val="both"/>
            </w:pPr>
            <w:r>
              <w:t>13 (1</w:t>
            </w:r>
            <w:r w:rsidR="00370B8A">
              <w:t>4</w:t>
            </w:r>
            <w:r>
              <w:t>.</w:t>
            </w:r>
            <w:r w:rsidR="00370B8A">
              <w:t>4</w:t>
            </w:r>
            <w:r>
              <w:t>)</w:t>
            </w:r>
          </w:p>
        </w:tc>
      </w:tr>
      <w:tr w:rsidR="00602488" w14:paraId="0B94175B" w14:textId="77777777" w:rsidTr="002A6EDA">
        <w:tc>
          <w:tcPr>
            <w:tcW w:w="3686" w:type="dxa"/>
            <w:tcBorders>
              <w:left w:val="nil"/>
            </w:tcBorders>
          </w:tcPr>
          <w:p w14:paraId="1B63CDCC" w14:textId="77777777" w:rsidR="00602488" w:rsidRDefault="00602488" w:rsidP="002A6EDA">
            <w:pPr>
              <w:tabs>
                <w:tab w:val="num" w:pos="720"/>
              </w:tabs>
              <w:spacing w:line="480" w:lineRule="auto"/>
              <w:jc w:val="both"/>
            </w:pPr>
            <w:r>
              <w:t xml:space="preserve">Positive </w:t>
            </w:r>
            <w:proofErr w:type="spellStart"/>
            <w:r>
              <w:t>s</w:t>
            </w:r>
            <w:r w:rsidRPr="00C805BE">
              <w:t>urgical</w:t>
            </w:r>
            <w:proofErr w:type="spellEnd"/>
            <w:r w:rsidRPr="00C805BE">
              <w:t xml:space="preserve"> </w:t>
            </w:r>
            <w:proofErr w:type="spellStart"/>
            <w:r>
              <w:t>m</w:t>
            </w:r>
            <w:r w:rsidRPr="00C805BE">
              <w:t>argins</w:t>
            </w:r>
            <w:proofErr w:type="spellEnd"/>
            <w:r w:rsidRPr="00C805BE">
              <w:t xml:space="preserve"> </w:t>
            </w:r>
            <w:r>
              <w:t>no. (%)</w:t>
            </w:r>
          </w:p>
          <w:p w14:paraId="5EDAC4F4" w14:textId="77777777" w:rsidR="00602488" w:rsidRPr="00C805BE" w:rsidRDefault="00602488" w:rsidP="002A6EDA">
            <w:pPr>
              <w:tabs>
                <w:tab w:val="num" w:pos="720"/>
              </w:tabs>
              <w:spacing w:line="480" w:lineRule="auto"/>
              <w:jc w:val="both"/>
            </w:pPr>
          </w:p>
        </w:tc>
        <w:tc>
          <w:tcPr>
            <w:tcW w:w="2268" w:type="dxa"/>
            <w:tcBorders>
              <w:right w:val="nil"/>
            </w:tcBorders>
          </w:tcPr>
          <w:p w14:paraId="09C2A72D" w14:textId="04224917" w:rsidR="00602488" w:rsidRPr="00771396" w:rsidRDefault="00602488" w:rsidP="002A6EDA">
            <w:pPr>
              <w:spacing w:line="480" w:lineRule="auto"/>
              <w:jc w:val="both"/>
            </w:pPr>
            <w:r>
              <w:t>4</w:t>
            </w:r>
            <w:r w:rsidR="00370B8A">
              <w:t>7</w:t>
            </w:r>
            <w:r>
              <w:t xml:space="preserve"> (</w:t>
            </w:r>
            <w:r w:rsidR="00370B8A">
              <w:t>52.2</w:t>
            </w:r>
            <w:r>
              <w:t>)</w:t>
            </w:r>
          </w:p>
        </w:tc>
      </w:tr>
      <w:tr w:rsidR="00602488" w14:paraId="13DB521A" w14:textId="77777777" w:rsidTr="002A6EDA">
        <w:tc>
          <w:tcPr>
            <w:tcW w:w="3686" w:type="dxa"/>
            <w:tcBorders>
              <w:left w:val="nil"/>
            </w:tcBorders>
          </w:tcPr>
          <w:p w14:paraId="4B50C5C4" w14:textId="77777777" w:rsidR="00602488" w:rsidRPr="00C805BE" w:rsidRDefault="00602488" w:rsidP="002A6EDA">
            <w:pPr>
              <w:tabs>
                <w:tab w:val="num" w:pos="720"/>
              </w:tabs>
              <w:spacing w:line="480" w:lineRule="auto"/>
              <w:jc w:val="both"/>
            </w:pPr>
            <w:proofErr w:type="spellStart"/>
            <w:r w:rsidRPr="00C805BE">
              <w:t>Extracapsular</w:t>
            </w:r>
            <w:proofErr w:type="spellEnd"/>
            <w:r w:rsidRPr="00C805BE">
              <w:t xml:space="preserve"> Extension</w:t>
            </w:r>
            <w:r>
              <w:t xml:space="preserve"> no. (%)</w:t>
            </w:r>
          </w:p>
          <w:p w14:paraId="74BFC385" w14:textId="77777777" w:rsidR="00602488" w:rsidRDefault="00602488" w:rsidP="002A6ED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7BBCC4EA" w14:textId="4B2AAA11" w:rsidR="00602488" w:rsidRPr="00771396" w:rsidRDefault="00370B8A" w:rsidP="002A6EDA">
            <w:pPr>
              <w:spacing w:line="480" w:lineRule="auto"/>
              <w:jc w:val="both"/>
            </w:pPr>
            <w:r>
              <w:t>32</w:t>
            </w:r>
            <w:r w:rsidR="00602488">
              <w:t xml:space="preserve"> (3</w:t>
            </w:r>
            <w:r>
              <w:t>5</w:t>
            </w:r>
            <w:r w:rsidR="00602488">
              <w:t>.</w:t>
            </w:r>
            <w:r>
              <w:t>6</w:t>
            </w:r>
            <w:r w:rsidR="00602488">
              <w:t>)</w:t>
            </w:r>
          </w:p>
        </w:tc>
      </w:tr>
      <w:tr w:rsidR="00602488" w14:paraId="584D8D74" w14:textId="77777777" w:rsidTr="002A6EDA">
        <w:tc>
          <w:tcPr>
            <w:tcW w:w="3686" w:type="dxa"/>
            <w:tcBorders>
              <w:left w:val="nil"/>
            </w:tcBorders>
          </w:tcPr>
          <w:p w14:paraId="5FE9641E" w14:textId="77777777" w:rsidR="00602488" w:rsidRPr="00C805BE" w:rsidRDefault="00602488" w:rsidP="002A6EDA">
            <w:pPr>
              <w:tabs>
                <w:tab w:val="num" w:pos="720"/>
              </w:tabs>
              <w:spacing w:line="480" w:lineRule="auto"/>
              <w:jc w:val="both"/>
            </w:pPr>
            <w:proofErr w:type="spellStart"/>
            <w:r w:rsidRPr="00C805BE">
              <w:t>Seminal</w:t>
            </w:r>
            <w:proofErr w:type="spellEnd"/>
            <w:r w:rsidRPr="00C805BE">
              <w:t xml:space="preserve"> </w:t>
            </w:r>
            <w:proofErr w:type="spellStart"/>
            <w:r w:rsidRPr="00C805BE">
              <w:t>Vesicle</w:t>
            </w:r>
            <w:proofErr w:type="spellEnd"/>
            <w:r w:rsidRPr="00C805BE">
              <w:t xml:space="preserve"> Invasion</w:t>
            </w:r>
            <w:r>
              <w:t xml:space="preserve"> no. (%)</w:t>
            </w:r>
          </w:p>
          <w:p w14:paraId="17B2C757" w14:textId="77777777" w:rsidR="00602488" w:rsidRDefault="00602488" w:rsidP="002A6ED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4096126C" w14:textId="38267B58" w:rsidR="00602488" w:rsidRPr="00771396" w:rsidRDefault="00370B8A" w:rsidP="002A6EDA">
            <w:pPr>
              <w:spacing w:line="480" w:lineRule="auto"/>
              <w:jc w:val="both"/>
            </w:pPr>
            <w:r>
              <w:t>22</w:t>
            </w:r>
            <w:r w:rsidR="00602488">
              <w:t xml:space="preserve"> (2</w:t>
            </w:r>
            <w:r>
              <w:t>4</w:t>
            </w:r>
            <w:r w:rsidR="00602488">
              <w:t>.</w:t>
            </w:r>
            <w:r>
              <w:t>4</w:t>
            </w:r>
            <w:r w:rsidR="00602488">
              <w:t>)</w:t>
            </w:r>
          </w:p>
        </w:tc>
      </w:tr>
      <w:tr w:rsidR="00602488" w:rsidRPr="00C805BE" w14:paraId="3096ED89" w14:textId="77777777" w:rsidTr="002A6EDA">
        <w:tc>
          <w:tcPr>
            <w:tcW w:w="3686" w:type="dxa"/>
            <w:tcBorders>
              <w:left w:val="nil"/>
            </w:tcBorders>
          </w:tcPr>
          <w:p w14:paraId="32387B46" w14:textId="77777777" w:rsidR="00602488" w:rsidRDefault="00602488" w:rsidP="002A6EDA">
            <w:pPr>
              <w:tabs>
                <w:tab w:val="num" w:pos="720"/>
              </w:tabs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</w:t>
            </w:r>
            <w:r w:rsidRPr="00C805BE">
              <w:rPr>
                <w:lang w:val="en-US"/>
              </w:rPr>
              <w:t>re-</w:t>
            </w:r>
            <w:proofErr w:type="spellStart"/>
            <w:r w:rsidRPr="00C805BE">
              <w:rPr>
                <w:lang w:val="en-US"/>
              </w:rPr>
              <w:t>sRT</w:t>
            </w:r>
            <w:proofErr w:type="spellEnd"/>
            <w:r w:rsidRPr="00C805BE">
              <w:rPr>
                <w:lang w:val="en-US"/>
              </w:rPr>
              <w:t xml:space="preserve"> PSA Level</w:t>
            </w:r>
            <w:r>
              <w:rPr>
                <w:lang w:val="en-US"/>
              </w:rPr>
              <w:t xml:space="preserve"> ng/ml median. </w:t>
            </w:r>
            <w:r w:rsidRPr="00C521A5">
              <w:rPr>
                <w:lang w:val="en-US"/>
              </w:rPr>
              <w:t>(range)</w:t>
            </w:r>
            <w:r>
              <w:rPr>
                <w:lang w:val="en-US"/>
              </w:rPr>
              <w:t xml:space="preserve"> </w:t>
            </w:r>
          </w:p>
          <w:p w14:paraId="3BDE07FE" w14:textId="77777777" w:rsidR="00602488" w:rsidRPr="00C805BE" w:rsidRDefault="00602488" w:rsidP="002A6EDA">
            <w:pPr>
              <w:tabs>
                <w:tab w:val="num" w:pos="720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4FE573C3" w14:textId="3D4FAE2C" w:rsidR="00602488" w:rsidRPr="00771396" w:rsidRDefault="00602488" w:rsidP="002A6EDA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70B8A">
              <w:rPr>
                <w:lang w:val="en-US"/>
              </w:rPr>
              <w:t>42</w:t>
            </w:r>
            <w:r>
              <w:rPr>
                <w:lang w:val="en-US"/>
              </w:rPr>
              <w:t xml:space="preserve"> (0.29-0.93)</w:t>
            </w:r>
          </w:p>
        </w:tc>
      </w:tr>
    </w:tbl>
    <w:p w14:paraId="27529F24" w14:textId="50080EF2" w:rsidR="0079226B" w:rsidRDefault="0079226B" w:rsidP="003A37C7">
      <w:pPr>
        <w:spacing w:line="480" w:lineRule="auto"/>
        <w:rPr>
          <w:color w:val="000000"/>
          <w:sz w:val="18"/>
          <w:szCs w:val="18"/>
          <w:lang w:val="en-CA"/>
        </w:rPr>
      </w:pPr>
    </w:p>
    <w:p w14:paraId="5DF79D89" w14:textId="6DF7B2D2" w:rsidR="008E7D17" w:rsidRPr="00C521A5" w:rsidRDefault="000E6ECD" w:rsidP="00D40EA0">
      <w:pPr>
        <w:spacing w:line="480" w:lineRule="auto"/>
        <w:jc w:val="both"/>
      </w:pPr>
      <w:r>
        <w:rPr>
          <w:lang w:val="en-US"/>
        </w:rPr>
        <w:fldChar w:fldCharType="begin"/>
      </w:r>
      <w:r w:rsidRPr="00C521A5">
        <w:instrText xml:space="preserve"> ADDIN </w:instrText>
      </w:r>
      <w:r>
        <w:rPr>
          <w:lang w:val="en-US"/>
        </w:rPr>
        <w:fldChar w:fldCharType="end"/>
      </w:r>
    </w:p>
    <w:sectPr w:rsidR="008E7D17" w:rsidRPr="00C521A5" w:rsidSect="001C649A">
      <w:headerReference w:type="even" r:id="rId8"/>
      <w:headerReference w:type="default" r:id="rId9"/>
      <w:pgSz w:w="12240" w:h="15840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33D08" w14:textId="77777777" w:rsidR="007336CA" w:rsidRDefault="007336CA" w:rsidP="0079226B">
      <w:r>
        <w:separator/>
      </w:r>
    </w:p>
  </w:endnote>
  <w:endnote w:type="continuationSeparator" w:id="0">
    <w:p w14:paraId="0357FC8E" w14:textId="77777777" w:rsidR="007336CA" w:rsidRDefault="007336CA" w:rsidP="00792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D7AC4" w14:textId="77777777" w:rsidR="007336CA" w:rsidRDefault="007336CA" w:rsidP="0079226B">
      <w:r>
        <w:separator/>
      </w:r>
    </w:p>
  </w:footnote>
  <w:footnote w:type="continuationSeparator" w:id="0">
    <w:p w14:paraId="3EFE7F76" w14:textId="77777777" w:rsidR="007336CA" w:rsidRDefault="007336CA" w:rsidP="007922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168726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A3C059" w14:textId="5D369796" w:rsidR="00E80C39" w:rsidRDefault="00E80C39" w:rsidP="00E80C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93631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5C53AD" w14:textId="1EEA0731" w:rsidR="00E80C39" w:rsidRDefault="00E80C39" w:rsidP="007E0E6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F0FF3" w14:textId="77777777" w:rsidR="00E80C39" w:rsidRDefault="00E80C39" w:rsidP="007E0E6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66132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592DB6" w14:textId="6F46E3F1" w:rsidR="00E80C39" w:rsidRDefault="00E80C39" w:rsidP="007E0E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51545E" w14:textId="77777777" w:rsidR="00E80C39" w:rsidRDefault="00E80C39" w:rsidP="007E0E6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030AB"/>
    <w:multiLevelType w:val="hybridMultilevel"/>
    <w:tmpl w:val="9C5E6646"/>
    <w:lvl w:ilvl="0" w:tplc="24A09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2A66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C7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784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FC29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12B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260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01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8A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EB47D4"/>
    <w:multiLevelType w:val="hybridMultilevel"/>
    <w:tmpl w:val="C5A26DF4"/>
    <w:lvl w:ilvl="0" w:tplc="84FC1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844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A6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BA6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5A6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0ED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AC0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946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6F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652C37"/>
    <w:multiLevelType w:val="hybridMultilevel"/>
    <w:tmpl w:val="F3D4D026"/>
    <w:lvl w:ilvl="0" w:tplc="F9EEB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DCDD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CC6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4246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A3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3EE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21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4D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6AC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9093B06"/>
    <w:multiLevelType w:val="hybridMultilevel"/>
    <w:tmpl w:val="13A293F8"/>
    <w:lvl w:ilvl="0" w:tplc="01C2C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4EA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FC8E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12B9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46D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838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52B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CC8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C07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8734F3"/>
    <w:multiLevelType w:val="hybridMultilevel"/>
    <w:tmpl w:val="FD4E4AA4"/>
    <w:lvl w:ilvl="0" w:tplc="D2A25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B6A9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644A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38D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3E5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CE7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F25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A9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EC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57C69E8"/>
    <w:multiLevelType w:val="hybridMultilevel"/>
    <w:tmpl w:val="49C20166"/>
    <w:lvl w:ilvl="0" w:tplc="E2383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C2F4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C80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9C5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AB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B8A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9C07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7AD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9EC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DB02783"/>
    <w:multiLevelType w:val="hybridMultilevel"/>
    <w:tmpl w:val="0F64EBCE"/>
    <w:lvl w:ilvl="0" w:tplc="D4C29C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864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CCC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6F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48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C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A29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08A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C0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DC407C"/>
    <w:multiLevelType w:val="hybridMultilevel"/>
    <w:tmpl w:val="46768728"/>
    <w:lvl w:ilvl="0" w:tplc="72466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04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041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98ED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2C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CC58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B8C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CC8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0F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78E0EEB"/>
    <w:multiLevelType w:val="hybridMultilevel"/>
    <w:tmpl w:val="EDC65B2C"/>
    <w:lvl w:ilvl="0" w:tplc="43D6F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668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EA3D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341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E2D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240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9EB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1228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FAE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82E0B4C"/>
    <w:multiLevelType w:val="hybridMultilevel"/>
    <w:tmpl w:val="9ADC5DD2"/>
    <w:lvl w:ilvl="0" w:tplc="DB8C17F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80F2E"/>
    <w:multiLevelType w:val="hybridMultilevel"/>
    <w:tmpl w:val="09A6A3FE"/>
    <w:lvl w:ilvl="0" w:tplc="DB8C1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4CC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E1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2A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505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405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F8D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F62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10E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AA7295C"/>
    <w:multiLevelType w:val="multilevel"/>
    <w:tmpl w:val="F0AA4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6C162A"/>
    <w:multiLevelType w:val="hybridMultilevel"/>
    <w:tmpl w:val="FCDC446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6"/>
  </w:num>
  <w:num w:numId="4">
    <w:abstractNumId w:val="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9"/>
  </w:num>
  <w:num w:numId="10">
    <w:abstractNumId w:val="11"/>
  </w:num>
  <w:num w:numId="11">
    <w:abstractNumId w:val="7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7E76"/>
    <w:rsid w:val="00000D97"/>
    <w:rsid w:val="0000260F"/>
    <w:rsid w:val="000027C5"/>
    <w:rsid w:val="00003285"/>
    <w:rsid w:val="00003CD5"/>
    <w:rsid w:val="00006BA4"/>
    <w:rsid w:val="00012FA5"/>
    <w:rsid w:val="000168D8"/>
    <w:rsid w:val="00017143"/>
    <w:rsid w:val="00017B2A"/>
    <w:rsid w:val="00017B9F"/>
    <w:rsid w:val="00022652"/>
    <w:rsid w:val="00023D31"/>
    <w:rsid w:val="00024B37"/>
    <w:rsid w:val="0003744B"/>
    <w:rsid w:val="00042F1C"/>
    <w:rsid w:val="000443D1"/>
    <w:rsid w:val="00045191"/>
    <w:rsid w:val="000542B1"/>
    <w:rsid w:val="00054824"/>
    <w:rsid w:val="00057F99"/>
    <w:rsid w:val="0006043E"/>
    <w:rsid w:val="000663C2"/>
    <w:rsid w:val="0007021D"/>
    <w:rsid w:val="00072955"/>
    <w:rsid w:val="00072C3B"/>
    <w:rsid w:val="00074372"/>
    <w:rsid w:val="00074C81"/>
    <w:rsid w:val="00077A3A"/>
    <w:rsid w:val="000814A5"/>
    <w:rsid w:val="00081C50"/>
    <w:rsid w:val="00082264"/>
    <w:rsid w:val="00090EA1"/>
    <w:rsid w:val="00092471"/>
    <w:rsid w:val="00092DF8"/>
    <w:rsid w:val="00093CCA"/>
    <w:rsid w:val="000A69B5"/>
    <w:rsid w:val="000B1A36"/>
    <w:rsid w:val="000B5B88"/>
    <w:rsid w:val="000C0E9A"/>
    <w:rsid w:val="000C2BE9"/>
    <w:rsid w:val="000C30CF"/>
    <w:rsid w:val="000C52C2"/>
    <w:rsid w:val="000C553F"/>
    <w:rsid w:val="000D1A4E"/>
    <w:rsid w:val="000D29E9"/>
    <w:rsid w:val="000D78B7"/>
    <w:rsid w:val="000E423A"/>
    <w:rsid w:val="000E465F"/>
    <w:rsid w:val="000E6ECD"/>
    <w:rsid w:val="00106600"/>
    <w:rsid w:val="001079A0"/>
    <w:rsid w:val="00110C42"/>
    <w:rsid w:val="00110E98"/>
    <w:rsid w:val="00114B1D"/>
    <w:rsid w:val="00116E90"/>
    <w:rsid w:val="00121BF7"/>
    <w:rsid w:val="00125022"/>
    <w:rsid w:val="00126AD3"/>
    <w:rsid w:val="00132CF2"/>
    <w:rsid w:val="001364E9"/>
    <w:rsid w:val="00137813"/>
    <w:rsid w:val="001411F9"/>
    <w:rsid w:val="00142E9A"/>
    <w:rsid w:val="001430FA"/>
    <w:rsid w:val="001433E2"/>
    <w:rsid w:val="00144CB6"/>
    <w:rsid w:val="00147DCC"/>
    <w:rsid w:val="00151A2D"/>
    <w:rsid w:val="00163300"/>
    <w:rsid w:val="001635AA"/>
    <w:rsid w:val="00165F15"/>
    <w:rsid w:val="00166A56"/>
    <w:rsid w:val="00170E6A"/>
    <w:rsid w:val="00170EEF"/>
    <w:rsid w:val="001734DA"/>
    <w:rsid w:val="001751A5"/>
    <w:rsid w:val="00177592"/>
    <w:rsid w:val="00183937"/>
    <w:rsid w:val="00193914"/>
    <w:rsid w:val="00194F7A"/>
    <w:rsid w:val="001A22D8"/>
    <w:rsid w:val="001A2B8E"/>
    <w:rsid w:val="001A4BDF"/>
    <w:rsid w:val="001B006C"/>
    <w:rsid w:val="001B28B1"/>
    <w:rsid w:val="001C4AC6"/>
    <w:rsid w:val="001C5335"/>
    <w:rsid w:val="001C56C0"/>
    <w:rsid w:val="001C649A"/>
    <w:rsid w:val="001C65FB"/>
    <w:rsid w:val="001C76CB"/>
    <w:rsid w:val="001D0E34"/>
    <w:rsid w:val="001D53A3"/>
    <w:rsid w:val="001E28F6"/>
    <w:rsid w:val="001E348C"/>
    <w:rsid w:val="001E6E82"/>
    <w:rsid w:val="001F14EB"/>
    <w:rsid w:val="00206FF1"/>
    <w:rsid w:val="00207D11"/>
    <w:rsid w:val="002137D8"/>
    <w:rsid w:val="00215987"/>
    <w:rsid w:val="0022247C"/>
    <w:rsid w:val="00224200"/>
    <w:rsid w:val="0022562E"/>
    <w:rsid w:val="002263D4"/>
    <w:rsid w:val="0023066A"/>
    <w:rsid w:val="00236E09"/>
    <w:rsid w:val="00237C81"/>
    <w:rsid w:val="00242DCC"/>
    <w:rsid w:val="00242EB8"/>
    <w:rsid w:val="002454B4"/>
    <w:rsid w:val="002533A8"/>
    <w:rsid w:val="0025603C"/>
    <w:rsid w:val="0025780D"/>
    <w:rsid w:val="0026400B"/>
    <w:rsid w:val="00265270"/>
    <w:rsid w:val="00271646"/>
    <w:rsid w:val="002717D5"/>
    <w:rsid w:val="0027338A"/>
    <w:rsid w:val="00276896"/>
    <w:rsid w:val="00276DD3"/>
    <w:rsid w:val="002803D2"/>
    <w:rsid w:val="00280CED"/>
    <w:rsid w:val="00280E81"/>
    <w:rsid w:val="00281FDB"/>
    <w:rsid w:val="00282FB4"/>
    <w:rsid w:val="0028569E"/>
    <w:rsid w:val="002869F2"/>
    <w:rsid w:val="00296EB8"/>
    <w:rsid w:val="00297F12"/>
    <w:rsid w:val="002A00FC"/>
    <w:rsid w:val="002A1E5E"/>
    <w:rsid w:val="002A3573"/>
    <w:rsid w:val="002A49BD"/>
    <w:rsid w:val="002B186D"/>
    <w:rsid w:val="002B32AC"/>
    <w:rsid w:val="002B3505"/>
    <w:rsid w:val="002B4F4F"/>
    <w:rsid w:val="002B7C74"/>
    <w:rsid w:val="002C0224"/>
    <w:rsid w:val="002C314C"/>
    <w:rsid w:val="002D5499"/>
    <w:rsid w:val="002E1DB2"/>
    <w:rsid w:val="002E3156"/>
    <w:rsid w:val="002E6A90"/>
    <w:rsid w:val="002E7CE6"/>
    <w:rsid w:val="002F0663"/>
    <w:rsid w:val="002F462F"/>
    <w:rsid w:val="00303129"/>
    <w:rsid w:val="00303131"/>
    <w:rsid w:val="00304FE6"/>
    <w:rsid w:val="00315A7F"/>
    <w:rsid w:val="00317406"/>
    <w:rsid w:val="00324C5A"/>
    <w:rsid w:val="00324E15"/>
    <w:rsid w:val="003318CE"/>
    <w:rsid w:val="003337D9"/>
    <w:rsid w:val="00334A80"/>
    <w:rsid w:val="00334F87"/>
    <w:rsid w:val="0034251A"/>
    <w:rsid w:val="00342E1D"/>
    <w:rsid w:val="00346675"/>
    <w:rsid w:val="00354478"/>
    <w:rsid w:val="003571FE"/>
    <w:rsid w:val="00361671"/>
    <w:rsid w:val="0036190E"/>
    <w:rsid w:val="003632BE"/>
    <w:rsid w:val="003657D0"/>
    <w:rsid w:val="0036775F"/>
    <w:rsid w:val="00370B8A"/>
    <w:rsid w:val="00374A9A"/>
    <w:rsid w:val="00375DC7"/>
    <w:rsid w:val="0037628E"/>
    <w:rsid w:val="00377194"/>
    <w:rsid w:val="003828C8"/>
    <w:rsid w:val="00382FAE"/>
    <w:rsid w:val="00383557"/>
    <w:rsid w:val="00384FE5"/>
    <w:rsid w:val="00386FD6"/>
    <w:rsid w:val="00387B13"/>
    <w:rsid w:val="003909E9"/>
    <w:rsid w:val="00392448"/>
    <w:rsid w:val="00392FF0"/>
    <w:rsid w:val="00393B89"/>
    <w:rsid w:val="00396250"/>
    <w:rsid w:val="003A37C7"/>
    <w:rsid w:val="003A516F"/>
    <w:rsid w:val="003A6953"/>
    <w:rsid w:val="003B09EE"/>
    <w:rsid w:val="003B317E"/>
    <w:rsid w:val="003C06E9"/>
    <w:rsid w:val="003C1317"/>
    <w:rsid w:val="003C1879"/>
    <w:rsid w:val="003C3303"/>
    <w:rsid w:val="003C4395"/>
    <w:rsid w:val="003C51A8"/>
    <w:rsid w:val="003C6379"/>
    <w:rsid w:val="003C6965"/>
    <w:rsid w:val="003D4818"/>
    <w:rsid w:val="003D4A97"/>
    <w:rsid w:val="003D5C48"/>
    <w:rsid w:val="003E689A"/>
    <w:rsid w:val="003E73A3"/>
    <w:rsid w:val="003F0BDD"/>
    <w:rsid w:val="003F44A9"/>
    <w:rsid w:val="004001C0"/>
    <w:rsid w:val="004002AC"/>
    <w:rsid w:val="00403603"/>
    <w:rsid w:val="00403619"/>
    <w:rsid w:val="00403BAF"/>
    <w:rsid w:val="004102ED"/>
    <w:rsid w:val="0041157A"/>
    <w:rsid w:val="004119DE"/>
    <w:rsid w:val="00411D04"/>
    <w:rsid w:val="00424A5E"/>
    <w:rsid w:val="00426162"/>
    <w:rsid w:val="00432979"/>
    <w:rsid w:val="00433E9B"/>
    <w:rsid w:val="00442397"/>
    <w:rsid w:val="00445B9D"/>
    <w:rsid w:val="00445F49"/>
    <w:rsid w:val="00452668"/>
    <w:rsid w:val="004535A4"/>
    <w:rsid w:val="00461777"/>
    <w:rsid w:val="004633D4"/>
    <w:rsid w:val="00465374"/>
    <w:rsid w:val="0047154F"/>
    <w:rsid w:val="00480F83"/>
    <w:rsid w:val="004870CC"/>
    <w:rsid w:val="004926CD"/>
    <w:rsid w:val="00495979"/>
    <w:rsid w:val="00496E3D"/>
    <w:rsid w:val="004A1421"/>
    <w:rsid w:val="004A227A"/>
    <w:rsid w:val="004A3D8B"/>
    <w:rsid w:val="004A5243"/>
    <w:rsid w:val="004B30AC"/>
    <w:rsid w:val="004D0858"/>
    <w:rsid w:val="004D4C35"/>
    <w:rsid w:val="004D5C8A"/>
    <w:rsid w:val="004E08A9"/>
    <w:rsid w:val="004E106D"/>
    <w:rsid w:val="004E3A0F"/>
    <w:rsid w:val="004E6683"/>
    <w:rsid w:val="004F0D3E"/>
    <w:rsid w:val="004F0DF2"/>
    <w:rsid w:val="004F6E3D"/>
    <w:rsid w:val="004F6F12"/>
    <w:rsid w:val="005050A6"/>
    <w:rsid w:val="00511B1D"/>
    <w:rsid w:val="00514F51"/>
    <w:rsid w:val="00515CF5"/>
    <w:rsid w:val="00517A7F"/>
    <w:rsid w:val="005202BC"/>
    <w:rsid w:val="00521C7D"/>
    <w:rsid w:val="00522E1F"/>
    <w:rsid w:val="00523A98"/>
    <w:rsid w:val="00527EC7"/>
    <w:rsid w:val="00543167"/>
    <w:rsid w:val="005435F5"/>
    <w:rsid w:val="00553195"/>
    <w:rsid w:val="005548BD"/>
    <w:rsid w:val="00554CC2"/>
    <w:rsid w:val="00566299"/>
    <w:rsid w:val="00567097"/>
    <w:rsid w:val="00567E75"/>
    <w:rsid w:val="00572178"/>
    <w:rsid w:val="00572350"/>
    <w:rsid w:val="0057384D"/>
    <w:rsid w:val="00574897"/>
    <w:rsid w:val="005749D3"/>
    <w:rsid w:val="005759CC"/>
    <w:rsid w:val="00576407"/>
    <w:rsid w:val="005805C4"/>
    <w:rsid w:val="005821D4"/>
    <w:rsid w:val="00585F26"/>
    <w:rsid w:val="00587463"/>
    <w:rsid w:val="00592D6F"/>
    <w:rsid w:val="0059491B"/>
    <w:rsid w:val="00594CF4"/>
    <w:rsid w:val="005A64F2"/>
    <w:rsid w:val="005A6FAE"/>
    <w:rsid w:val="005C2F4F"/>
    <w:rsid w:val="005C4731"/>
    <w:rsid w:val="005D04D0"/>
    <w:rsid w:val="005D30DF"/>
    <w:rsid w:val="005D3C64"/>
    <w:rsid w:val="005D4420"/>
    <w:rsid w:val="005D4CE3"/>
    <w:rsid w:val="005E0049"/>
    <w:rsid w:val="005E0665"/>
    <w:rsid w:val="005E0E88"/>
    <w:rsid w:val="005E1AC3"/>
    <w:rsid w:val="005E1D10"/>
    <w:rsid w:val="005E596A"/>
    <w:rsid w:val="005E6179"/>
    <w:rsid w:val="005F155C"/>
    <w:rsid w:val="005F41E0"/>
    <w:rsid w:val="005F7B73"/>
    <w:rsid w:val="006013A0"/>
    <w:rsid w:val="0060210C"/>
    <w:rsid w:val="00602473"/>
    <w:rsid w:val="00602488"/>
    <w:rsid w:val="00602754"/>
    <w:rsid w:val="00604280"/>
    <w:rsid w:val="0061016E"/>
    <w:rsid w:val="00610BC4"/>
    <w:rsid w:val="0061239A"/>
    <w:rsid w:val="00612C03"/>
    <w:rsid w:val="00614580"/>
    <w:rsid w:val="00617F5F"/>
    <w:rsid w:val="00620133"/>
    <w:rsid w:val="00626B1E"/>
    <w:rsid w:val="0062793F"/>
    <w:rsid w:val="006316FB"/>
    <w:rsid w:val="006329B5"/>
    <w:rsid w:val="00633D59"/>
    <w:rsid w:val="00645E0D"/>
    <w:rsid w:val="00646FAB"/>
    <w:rsid w:val="00647336"/>
    <w:rsid w:val="006511DE"/>
    <w:rsid w:val="006522B6"/>
    <w:rsid w:val="0065313B"/>
    <w:rsid w:val="00653D3B"/>
    <w:rsid w:val="00654D35"/>
    <w:rsid w:val="0065509D"/>
    <w:rsid w:val="00660852"/>
    <w:rsid w:val="00662206"/>
    <w:rsid w:val="00662F67"/>
    <w:rsid w:val="006641E4"/>
    <w:rsid w:val="00664B9D"/>
    <w:rsid w:val="0066627F"/>
    <w:rsid w:val="006672DF"/>
    <w:rsid w:val="00667C8D"/>
    <w:rsid w:val="00670FDF"/>
    <w:rsid w:val="00674F4A"/>
    <w:rsid w:val="00677F33"/>
    <w:rsid w:val="00682ED3"/>
    <w:rsid w:val="00683ECF"/>
    <w:rsid w:val="00684D71"/>
    <w:rsid w:val="006913DE"/>
    <w:rsid w:val="006973CF"/>
    <w:rsid w:val="006A2229"/>
    <w:rsid w:val="006A241C"/>
    <w:rsid w:val="006A2E21"/>
    <w:rsid w:val="006A3BFC"/>
    <w:rsid w:val="006A49A0"/>
    <w:rsid w:val="006B3608"/>
    <w:rsid w:val="006B5E90"/>
    <w:rsid w:val="006B617B"/>
    <w:rsid w:val="006B735A"/>
    <w:rsid w:val="006B7537"/>
    <w:rsid w:val="006D1821"/>
    <w:rsid w:val="006D2B26"/>
    <w:rsid w:val="006E3677"/>
    <w:rsid w:val="006F3C25"/>
    <w:rsid w:val="006F3D61"/>
    <w:rsid w:val="006F4CBA"/>
    <w:rsid w:val="006F7FA0"/>
    <w:rsid w:val="007007D0"/>
    <w:rsid w:val="00705D72"/>
    <w:rsid w:val="00715C4B"/>
    <w:rsid w:val="00717928"/>
    <w:rsid w:val="00723065"/>
    <w:rsid w:val="007231DC"/>
    <w:rsid w:val="00723FA0"/>
    <w:rsid w:val="007336CA"/>
    <w:rsid w:val="007367BB"/>
    <w:rsid w:val="00741721"/>
    <w:rsid w:val="00741CA1"/>
    <w:rsid w:val="00742DB0"/>
    <w:rsid w:val="00744DE7"/>
    <w:rsid w:val="00745E8B"/>
    <w:rsid w:val="00755C79"/>
    <w:rsid w:val="00760E4D"/>
    <w:rsid w:val="00761025"/>
    <w:rsid w:val="00762056"/>
    <w:rsid w:val="00762B67"/>
    <w:rsid w:val="00763F04"/>
    <w:rsid w:val="0076514B"/>
    <w:rsid w:val="007679E4"/>
    <w:rsid w:val="00770048"/>
    <w:rsid w:val="00771396"/>
    <w:rsid w:val="00787A6E"/>
    <w:rsid w:val="00787BDD"/>
    <w:rsid w:val="0079226B"/>
    <w:rsid w:val="007A3C14"/>
    <w:rsid w:val="007A41E7"/>
    <w:rsid w:val="007A4956"/>
    <w:rsid w:val="007B4578"/>
    <w:rsid w:val="007B58E8"/>
    <w:rsid w:val="007B62B0"/>
    <w:rsid w:val="007C254E"/>
    <w:rsid w:val="007C3D24"/>
    <w:rsid w:val="007C470F"/>
    <w:rsid w:val="007D04D2"/>
    <w:rsid w:val="007D2A33"/>
    <w:rsid w:val="007D3F32"/>
    <w:rsid w:val="007D7EB2"/>
    <w:rsid w:val="007E0E67"/>
    <w:rsid w:val="007E3E89"/>
    <w:rsid w:val="007F3852"/>
    <w:rsid w:val="007F558E"/>
    <w:rsid w:val="007F7D38"/>
    <w:rsid w:val="00800CDF"/>
    <w:rsid w:val="00801687"/>
    <w:rsid w:val="00805BE6"/>
    <w:rsid w:val="00806AAC"/>
    <w:rsid w:val="008172D6"/>
    <w:rsid w:val="00817FBA"/>
    <w:rsid w:val="00825FF7"/>
    <w:rsid w:val="00831E40"/>
    <w:rsid w:val="008345F8"/>
    <w:rsid w:val="008356A3"/>
    <w:rsid w:val="008360A4"/>
    <w:rsid w:val="00841EA5"/>
    <w:rsid w:val="0084313C"/>
    <w:rsid w:val="00843E8A"/>
    <w:rsid w:val="00844FD6"/>
    <w:rsid w:val="00857DD5"/>
    <w:rsid w:val="00861EA9"/>
    <w:rsid w:val="00862F4A"/>
    <w:rsid w:val="0086555A"/>
    <w:rsid w:val="008660DB"/>
    <w:rsid w:val="00881D01"/>
    <w:rsid w:val="00884B2E"/>
    <w:rsid w:val="00892859"/>
    <w:rsid w:val="0089303B"/>
    <w:rsid w:val="00895C96"/>
    <w:rsid w:val="00896FA9"/>
    <w:rsid w:val="008A0664"/>
    <w:rsid w:val="008A3D69"/>
    <w:rsid w:val="008A7805"/>
    <w:rsid w:val="008B11CD"/>
    <w:rsid w:val="008B15B2"/>
    <w:rsid w:val="008B5E05"/>
    <w:rsid w:val="008B6C98"/>
    <w:rsid w:val="008C0489"/>
    <w:rsid w:val="008C16F9"/>
    <w:rsid w:val="008C1819"/>
    <w:rsid w:val="008C39EF"/>
    <w:rsid w:val="008C7FE3"/>
    <w:rsid w:val="008D2F76"/>
    <w:rsid w:val="008D4C67"/>
    <w:rsid w:val="008D579C"/>
    <w:rsid w:val="008E05EA"/>
    <w:rsid w:val="008E0998"/>
    <w:rsid w:val="008E5820"/>
    <w:rsid w:val="008E7D17"/>
    <w:rsid w:val="008F54F7"/>
    <w:rsid w:val="009004EB"/>
    <w:rsid w:val="009078AF"/>
    <w:rsid w:val="00911DC4"/>
    <w:rsid w:val="00912989"/>
    <w:rsid w:val="00913157"/>
    <w:rsid w:val="00915C99"/>
    <w:rsid w:val="009172BA"/>
    <w:rsid w:val="0091738D"/>
    <w:rsid w:val="0092034D"/>
    <w:rsid w:val="0092304F"/>
    <w:rsid w:val="00923378"/>
    <w:rsid w:val="009235D9"/>
    <w:rsid w:val="00925CAB"/>
    <w:rsid w:val="00926015"/>
    <w:rsid w:val="009262F9"/>
    <w:rsid w:val="00931636"/>
    <w:rsid w:val="009343EA"/>
    <w:rsid w:val="00936699"/>
    <w:rsid w:val="009402E4"/>
    <w:rsid w:val="00951DEE"/>
    <w:rsid w:val="00955E63"/>
    <w:rsid w:val="009570FD"/>
    <w:rsid w:val="00961116"/>
    <w:rsid w:val="00962D3E"/>
    <w:rsid w:val="00963870"/>
    <w:rsid w:val="009657FB"/>
    <w:rsid w:val="0097049F"/>
    <w:rsid w:val="0097364C"/>
    <w:rsid w:val="00977857"/>
    <w:rsid w:val="00977DCE"/>
    <w:rsid w:val="0098050C"/>
    <w:rsid w:val="0098115F"/>
    <w:rsid w:val="00981F16"/>
    <w:rsid w:val="009903CA"/>
    <w:rsid w:val="009904B8"/>
    <w:rsid w:val="00993D95"/>
    <w:rsid w:val="0099410B"/>
    <w:rsid w:val="00996429"/>
    <w:rsid w:val="009A1D9C"/>
    <w:rsid w:val="009A3179"/>
    <w:rsid w:val="009A6CCA"/>
    <w:rsid w:val="009B249E"/>
    <w:rsid w:val="009B5655"/>
    <w:rsid w:val="009B5F15"/>
    <w:rsid w:val="009C0443"/>
    <w:rsid w:val="009C0CF8"/>
    <w:rsid w:val="009C1B5F"/>
    <w:rsid w:val="009C2FA8"/>
    <w:rsid w:val="009C4AA4"/>
    <w:rsid w:val="009C6F07"/>
    <w:rsid w:val="009D4131"/>
    <w:rsid w:val="009D7EBE"/>
    <w:rsid w:val="009D7EEE"/>
    <w:rsid w:val="009E0302"/>
    <w:rsid w:val="009E3DF6"/>
    <w:rsid w:val="009E60A6"/>
    <w:rsid w:val="009F4553"/>
    <w:rsid w:val="009F463A"/>
    <w:rsid w:val="009F51B7"/>
    <w:rsid w:val="00A0175A"/>
    <w:rsid w:val="00A039B1"/>
    <w:rsid w:val="00A043DF"/>
    <w:rsid w:val="00A05B8E"/>
    <w:rsid w:val="00A066BF"/>
    <w:rsid w:val="00A07230"/>
    <w:rsid w:val="00A0724D"/>
    <w:rsid w:val="00A07FB1"/>
    <w:rsid w:val="00A10244"/>
    <w:rsid w:val="00A11715"/>
    <w:rsid w:val="00A11DB4"/>
    <w:rsid w:val="00A14591"/>
    <w:rsid w:val="00A1557C"/>
    <w:rsid w:val="00A158B6"/>
    <w:rsid w:val="00A16C6B"/>
    <w:rsid w:val="00A20772"/>
    <w:rsid w:val="00A23057"/>
    <w:rsid w:val="00A2380E"/>
    <w:rsid w:val="00A23B67"/>
    <w:rsid w:val="00A26B50"/>
    <w:rsid w:val="00A26F67"/>
    <w:rsid w:val="00A30C32"/>
    <w:rsid w:val="00A33472"/>
    <w:rsid w:val="00A36B5D"/>
    <w:rsid w:val="00A443A9"/>
    <w:rsid w:val="00A44479"/>
    <w:rsid w:val="00A455AF"/>
    <w:rsid w:val="00A479CF"/>
    <w:rsid w:val="00A479E8"/>
    <w:rsid w:val="00A5538D"/>
    <w:rsid w:val="00A564A5"/>
    <w:rsid w:val="00A6021A"/>
    <w:rsid w:val="00A60D6D"/>
    <w:rsid w:val="00A71D48"/>
    <w:rsid w:val="00A71D52"/>
    <w:rsid w:val="00A7207C"/>
    <w:rsid w:val="00A7357F"/>
    <w:rsid w:val="00A8124D"/>
    <w:rsid w:val="00A82929"/>
    <w:rsid w:val="00A8451A"/>
    <w:rsid w:val="00A8780D"/>
    <w:rsid w:val="00A91FF0"/>
    <w:rsid w:val="00A92D49"/>
    <w:rsid w:val="00A94205"/>
    <w:rsid w:val="00A946FF"/>
    <w:rsid w:val="00AA5A18"/>
    <w:rsid w:val="00AA5EBF"/>
    <w:rsid w:val="00AB0E07"/>
    <w:rsid w:val="00AB3355"/>
    <w:rsid w:val="00AC1CEB"/>
    <w:rsid w:val="00AC2922"/>
    <w:rsid w:val="00AC383C"/>
    <w:rsid w:val="00AC3851"/>
    <w:rsid w:val="00AC79BE"/>
    <w:rsid w:val="00AD1C40"/>
    <w:rsid w:val="00AD44A1"/>
    <w:rsid w:val="00AE1507"/>
    <w:rsid w:val="00AE2C91"/>
    <w:rsid w:val="00AE347F"/>
    <w:rsid w:val="00AE685B"/>
    <w:rsid w:val="00AF10F1"/>
    <w:rsid w:val="00AF1CB2"/>
    <w:rsid w:val="00AF4800"/>
    <w:rsid w:val="00B001C8"/>
    <w:rsid w:val="00B0048B"/>
    <w:rsid w:val="00B05CB2"/>
    <w:rsid w:val="00B07882"/>
    <w:rsid w:val="00B126C9"/>
    <w:rsid w:val="00B13898"/>
    <w:rsid w:val="00B22D81"/>
    <w:rsid w:val="00B2362B"/>
    <w:rsid w:val="00B2400A"/>
    <w:rsid w:val="00B322C3"/>
    <w:rsid w:val="00B32F7D"/>
    <w:rsid w:val="00B33173"/>
    <w:rsid w:val="00B41298"/>
    <w:rsid w:val="00B42F67"/>
    <w:rsid w:val="00B4488D"/>
    <w:rsid w:val="00B46A2C"/>
    <w:rsid w:val="00B47564"/>
    <w:rsid w:val="00B5611E"/>
    <w:rsid w:val="00B62DF8"/>
    <w:rsid w:val="00B63F02"/>
    <w:rsid w:val="00B63F9E"/>
    <w:rsid w:val="00B67BA2"/>
    <w:rsid w:val="00B70B94"/>
    <w:rsid w:val="00B712D1"/>
    <w:rsid w:val="00B74256"/>
    <w:rsid w:val="00B74258"/>
    <w:rsid w:val="00B76DDC"/>
    <w:rsid w:val="00B83267"/>
    <w:rsid w:val="00B91BE5"/>
    <w:rsid w:val="00B956DB"/>
    <w:rsid w:val="00B971AB"/>
    <w:rsid w:val="00BA08B6"/>
    <w:rsid w:val="00BA3BBD"/>
    <w:rsid w:val="00BB1C40"/>
    <w:rsid w:val="00BB46A1"/>
    <w:rsid w:val="00BB52F1"/>
    <w:rsid w:val="00BC39AD"/>
    <w:rsid w:val="00BD6158"/>
    <w:rsid w:val="00BF2548"/>
    <w:rsid w:val="00BF2E74"/>
    <w:rsid w:val="00BF4D0A"/>
    <w:rsid w:val="00C01273"/>
    <w:rsid w:val="00C056FE"/>
    <w:rsid w:val="00C0573E"/>
    <w:rsid w:val="00C066EE"/>
    <w:rsid w:val="00C150E4"/>
    <w:rsid w:val="00C1709B"/>
    <w:rsid w:val="00C24DCC"/>
    <w:rsid w:val="00C322F3"/>
    <w:rsid w:val="00C3548B"/>
    <w:rsid w:val="00C42ED9"/>
    <w:rsid w:val="00C4310F"/>
    <w:rsid w:val="00C521A5"/>
    <w:rsid w:val="00C54144"/>
    <w:rsid w:val="00C567CC"/>
    <w:rsid w:val="00C62944"/>
    <w:rsid w:val="00C631C9"/>
    <w:rsid w:val="00C635C0"/>
    <w:rsid w:val="00C63C6A"/>
    <w:rsid w:val="00C66D9B"/>
    <w:rsid w:val="00C67B19"/>
    <w:rsid w:val="00C73D6B"/>
    <w:rsid w:val="00C76E36"/>
    <w:rsid w:val="00C805BE"/>
    <w:rsid w:val="00C81250"/>
    <w:rsid w:val="00C8201E"/>
    <w:rsid w:val="00C840F4"/>
    <w:rsid w:val="00C86069"/>
    <w:rsid w:val="00C921B8"/>
    <w:rsid w:val="00C957E0"/>
    <w:rsid w:val="00CA0FC8"/>
    <w:rsid w:val="00CA3174"/>
    <w:rsid w:val="00CB257D"/>
    <w:rsid w:val="00CB2758"/>
    <w:rsid w:val="00CB3913"/>
    <w:rsid w:val="00CB468D"/>
    <w:rsid w:val="00CB5843"/>
    <w:rsid w:val="00CB6C08"/>
    <w:rsid w:val="00CC1F26"/>
    <w:rsid w:val="00CC2726"/>
    <w:rsid w:val="00CC2986"/>
    <w:rsid w:val="00CC3BDC"/>
    <w:rsid w:val="00CC674A"/>
    <w:rsid w:val="00CD112B"/>
    <w:rsid w:val="00CD2425"/>
    <w:rsid w:val="00CD3AB2"/>
    <w:rsid w:val="00CD4C86"/>
    <w:rsid w:val="00CD61BD"/>
    <w:rsid w:val="00CD663A"/>
    <w:rsid w:val="00CD66CC"/>
    <w:rsid w:val="00CD74E9"/>
    <w:rsid w:val="00CD7CDA"/>
    <w:rsid w:val="00CE4FE5"/>
    <w:rsid w:val="00CF0937"/>
    <w:rsid w:val="00CF3507"/>
    <w:rsid w:val="00CF7838"/>
    <w:rsid w:val="00D06BF6"/>
    <w:rsid w:val="00D13E1E"/>
    <w:rsid w:val="00D15807"/>
    <w:rsid w:val="00D22A98"/>
    <w:rsid w:val="00D252E1"/>
    <w:rsid w:val="00D31BC3"/>
    <w:rsid w:val="00D32A1D"/>
    <w:rsid w:val="00D336DB"/>
    <w:rsid w:val="00D357FB"/>
    <w:rsid w:val="00D36F95"/>
    <w:rsid w:val="00D40EA0"/>
    <w:rsid w:val="00D419A5"/>
    <w:rsid w:val="00D4270C"/>
    <w:rsid w:val="00D508D6"/>
    <w:rsid w:val="00D53A4B"/>
    <w:rsid w:val="00D55403"/>
    <w:rsid w:val="00D55724"/>
    <w:rsid w:val="00D55BD7"/>
    <w:rsid w:val="00D5782C"/>
    <w:rsid w:val="00D57D06"/>
    <w:rsid w:val="00D60912"/>
    <w:rsid w:val="00D61E60"/>
    <w:rsid w:val="00D64832"/>
    <w:rsid w:val="00D720EC"/>
    <w:rsid w:val="00D76E3D"/>
    <w:rsid w:val="00D77EB0"/>
    <w:rsid w:val="00D80937"/>
    <w:rsid w:val="00D813C4"/>
    <w:rsid w:val="00D92EA8"/>
    <w:rsid w:val="00D940E6"/>
    <w:rsid w:val="00D97156"/>
    <w:rsid w:val="00DA1956"/>
    <w:rsid w:val="00DA2ABC"/>
    <w:rsid w:val="00DA4475"/>
    <w:rsid w:val="00DA4A05"/>
    <w:rsid w:val="00DA7BB0"/>
    <w:rsid w:val="00DB1620"/>
    <w:rsid w:val="00DB54C9"/>
    <w:rsid w:val="00DC16D0"/>
    <w:rsid w:val="00DC1C6F"/>
    <w:rsid w:val="00DC3D91"/>
    <w:rsid w:val="00DC5C1A"/>
    <w:rsid w:val="00DC679B"/>
    <w:rsid w:val="00DC6E9C"/>
    <w:rsid w:val="00DD1B99"/>
    <w:rsid w:val="00DD2859"/>
    <w:rsid w:val="00DD3675"/>
    <w:rsid w:val="00DD4891"/>
    <w:rsid w:val="00DD7876"/>
    <w:rsid w:val="00DE62E6"/>
    <w:rsid w:val="00DE7E2E"/>
    <w:rsid w:val="00DF08E7"/>
    <w:rsid w:val="00DF1285"/>
    <w:rsid w:val="00DF1908"/>
    <w:rsid w:val="00DF7E76"/>
    <w:rsid w:val="00E02B94"/>
    <w:rsid w:val="00E144F2"/>
    <w:rsid w:val="00E16043"/>
    <w:rsid w:val="00E26D99"/>
    <w:rsid w:val="00E32004"/>
    <w:rsid w:val="00E34D51"/>
    <w:rsid w:val="00E36D84"/>
    <w:rsid w:val="00E37EC6"/>
    <w:rsid w:val="00E37EF4"/>
    <w:rsid w:val="00E41CDB"/>
    <w:rsid w:val="00E46E12"/>
    <w:rsid w:val="00E476B9"/>
    <w:rsid w:val="00E51F21"/>
    <w:rsid w:val="00E55872"/>
    <w:rsid w:val="00E567AD"/>
    <w:rsid w:val="00E627DD"/>
    <w:rsid w:val="00E679BD"/>
    <w:rsid w:val="00E74042"/>
    <w:rsid w:val="00E74942"/>
    <w:rsid w:val="00E75922"/>
    <w:rsid w:val="00E76F2B"/>
    <w:rsid w:val="00E778D1"/>
    <w:rsid w:val="00E80C39"/>
    <w:rsid w:val="00E85463"/>
    <w:rsid w:val="00E86F79"/>
    <w:rsid w:val="00E921AC"/>
    <w:rsid w:val="00E96958"/>
    <w:rsid w:val="00EA3AA9"/>
    <w:rsid w:val="00EB0D31"/>
    <w:rsid w:val="00EB386A"/>
    <w:rsid w:val="00EC21AE"/>
    <w:rsid w:val="00ED197F"/>
    <w:rsid w:val="00ED2402"/>
    <w:rsid w:val="00ED5B90"/>
    <w:rsid w:val="00ED6073"/>
    <w:rsid w:val="00EE438A"/>
    <w:rsid w:val="00EE445C"/>
    <w:rsid w:val="00EE53CA"/>
    <w:rsid w:val="00EE5F58"/>
    <w:rsid w:val="00EE657E"/>
    <w:rsid w:val="00EF48FC"/>
    <w:rsid w:val="00EF5171"/>
    <w:rsid w:val="00EF6786"/>
    <w:rsid w:val="00F0161A"/>
    <w:rsid w:val="00F01F85"/>
    <w:rsid w:val="00F06A7E"/>
    <w:rsid w:val="00F06E06"/>
    <w:rsid w:val="00F25299"/>
    <w:rsid w:val="00F34C56"/>
    <w:rsid w:val="00F41C17"/>
    <w:rsid w:val="00F453CE"/>
    <w:rsid w:val="00F633A3"/>
    <w:rsid w:val="00F642A0"/>
    <w:rsid w:val="00F673D0"/>
    <w:rsid w:val="00F70889"/>
    <w:rsid w:val="00F7116D"/>
    <w:rsid w:val="00F718AA"/>
    <w:rsid w:val="00F71D34"/>
    <w:rsid w:val="00F7294B"/>
    <w:rsid w:val="00F7310C"/>
    <w:rsid w:val="00F732D0"/>
    <w:rsid w:val="00F74794"/>
    <w:rsid w:val="00F82145"/>
    <w:rsid w:val="00F84AF5"/>
    <w:rsid w:val="00F936AB"/>
    <w:rsid w:val="00F97362"/>
    <w:rsid w:val="00FA51A8"/>
    <w:rsid w:val="00FA6C33"/>
    <w:rsid w:val="00FB017F"/>
    <w:rsid w:val="00FC2A9F"/>
    <w:rsid w:val="00FC45F4"/>
    <w:rsid w:val="00FC7C30"/>
    <w:rsid w:val="00FD7FBC"/>
    <w:rsid w:val="00FE2050"/>
    <w:rsid w:val="00FE286E"/>
    <w:rsid w:val="00FE7DF7"/>
    <w:rsid w:val="00FF0B90"/>
    <w:rsid w:val="00FF0CE2"/>
    <w:rsid w:val="00FF13D6"/>
    <w:rsid w:val="00FF1AFB"/>
    <w:rsid w:val="00FF275A"/>
    <w:rsid w:val="00FF5E51"/>
    <w:rsid w:val="00FF6076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D4324"/>
  <w15:chartTrackingRefBased/>
  <w15:docId w15:val="{7A44B07E-6685-9F4B-9A6B-AC42A8A9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F99"/>
    <w:rPr>
      <w:rFonts w:ascii="Times New Roman" w:eastAsia="Times New Roman" w:hAnsi="Times New Roman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0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443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443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Revision">
    <w:name w:val="Revision"/>
    <w:hidden/>
    <w:uiPriority w:val="99"/>
    <w:semiHidden/>
    <w:rsid w:val="009C0443"/>
    <w:rPr>
      <w:rFonts w:ascii="Times New Roman" w:eastAsia="Times New Roman" w:hAnsi="Times New Roman" w:cs="Times New Roman"/>
      <w:lang w:eastAsia="fr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57C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y2iqfc">
    <w:name w:val="y2iqfc"/>
    <w:basedOn w:val="DefaultParagraphFont"/>
    <w:rsid w:val="00A1557C"/>
  </w:style>
  <w:style w:type="paragraph" w:styleId="ListParagraph">
    <w:name w:val="List Paragraph"/>
    <w:basedOn w:val="Normal"/>
    <w:uiPriority w:val="34"/>
    <w:qFormat/>
    <w:rsid w:val="009078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B1620"/>
    <w:pPr>
      <w:jc w:val="center"/>
    </w:pPr>
  </w:style>
  <w:style w:type="character" w:customStyle="1" w:styleId="EndNoteBibliographyTitleCar">
    <w:name w:val="EndNote Bibliography Title Car"/>
    <w:basedOn w:val="DefaultParagraphFont"/>
    <w:link w:val="EndNoteBibliographyTitle"/>
    <w:rsid w:val="00DB1620"/>
    <w:rPr>
      <w:rFonts w:ascii="Times New Roman" w:eastAsia="Times New Roman" w:hAnsi="Times New Roman" w:cs="Times New Roman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DB1620"/>
    <w:pPr>
      <w:jc w:val="both"/>
    </w:pPr>
  </w:style>
  <w:style w:type="character" w:customStyle="1" w:styleId="EndNoteBibliographyCar">
    <w:name w:val="EndNote Bibliography Car"/>
    <w:basedOn w:val="DefaultParagraphFont"/>
    <w:link w:val="EndNoteBibliography"/>
    <w:rsid w:val="00DB1620"/>
    <w:rPr>
      <w:rFonts w:ascii="Times New Roman" w:eastAsia="Times New Roman" w:hAnsi="Times New Roman" w:cs="Times New Roman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7922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26B"/>
    <w:rPr>
      <w:rFonts w:ascii="Times New Roman" w:eastAsia="Times New Roman" w:hAnsi="Times New Roman" w:cs="Times New Roman"/>
      <w:lang w:eastAsia="fr-CA"/>
    </w:rPr>
  </w:style>
  <w:style w:type="paragraph" w:styleId="Footer">
    <w:name w:val="footer"/>
    <w:basedOn w:val="Normal"/>
    <w:link w:val="FooterChar"/>
    <w:uiPriority w:val="99"/>
    <w:unhideWhenUsed/>
    <w:rsid w:val="007922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26B"/>
    <w:rPr>
      <w:rFonts w:ascii="Times New Roman" w:eastAsia="Times New Roman" w:hAnsi="Times New Roman" w:cs="Times New Roman"/>
      <w:lang w:eastAsia="fr-CA"/>
    </w:rPr>
  </w:style>
  <w:style w:type="table" w:styleId="TableGrid">
    <w:name w:val="Table Grid"/>
    <w:basedOn w:val="TableNormal"/>
    <w:uiPriority w:val="39"/>
    <w:rsid w:val="00A36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29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95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C51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26uwahve5">
    <w:name w:val="mark26uwahve5"/>
    <w:basedOn w:val="DefaultParagraphFont"/>
    <w:rsid w:val="00760E4D"/>
  </w:style>
  <w:style w:type="paragraph" w:customStyle="1" w:styleId="sm-accountitem">
    <w:name w:val="sm-account__item"/>
    <w:basedOn w:val="Normal"/>
    <w:rsid w:val="00C8201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F7FA0"/>
  </w:style>
  <w:style w:type="character" w:styleId="PageNumber">
    <w:name w:val="page number"/>
    <w:basedOn w:val="DefaultParagraphFont"/>
    <w:uiPriority w:val="99"/>
    <w:semiHidden/>
    <w:unhideWhenUsed/>
    <w:rsid w:val="007E0E67"/>
  </w:style>
  <w:style w:type="paragraph" w:styleId="BalloonText">
    <w:name w:val="Balloon Text"/>
    <w:basedOn w:val="Normal"/>
    <w:link w:val="BalloonTextChar"/>
    <w:uiPriority w:val="99"/>
    <w:semiHidden/>
    <w:unhideWhenUsed/>
    <w:rsid w:val="00E80C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C39"/>
    <w:rPr>
      <w:rFonts w:ascii="Segoe UI" w:eastAsia="Times New Roman" w:hAnsi="Segoe UI" w:cs="Segoe UI"/>
      <w:sz w:val="18"/>
      <w:szCs w:val="18"/>
      <w:lang w:eastAsia="fr-CA"/>
    </w:rPr>
  </w:style>
  <w:style w:type="paragraph" w:styleId="NormalWeb">
    <w:name w:val="Normal (Web)"/>
    <w:basedOn w:val="Normal"/>
    <w:uiPriority w:val="99"/>
    <w:semiHidden/>
    <w:unhideWhenUsed/>
    <w:rsid w:val="001C4AC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4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8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8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275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47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1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87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0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57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0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997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382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0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700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8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6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73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76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76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6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9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35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ADBCCE-0520-F248-A122-F64A152BBC6A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BB9B48-1B48-3446-85EB-51A7978EF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remblay</dc:creator>
  <cp:keywords/>
  <dc:description/>
  <cp:lastModifiedBy>Rene Aanstoot</cp:lastModifiedBy>
  <cp:revision>2</cp:revision>
  <cp:lastPrinted>2022-03-28T20:55:00Z</cp:lastPrinted>
  <dcterms:created xsi:type="dcterms:W3CDTF">2023-05-31T12:29:00Z</dcterms:created>
  <dcterms:modified xsi:type="dcterms:W3CDTF">2023-05-3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808</vt:lpwstr>
  </property>
  <property fmtid="{D5CDD505-2E9C-101B-9397-08002B2CF9AE}" pid="3" name="grammarly_documentContext">
    <vt:lpwstr>{"goals":[],"domain":"general","emotions":[],"dialect":"american"}</vt:lpwstr>
  </property>
</Properties>
</file>